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245F8" w14:textId="5A00E7B9" w:rsidR="00156E8D" w:rsidRPr="00B6357E" w:rsidRDefault="00156E8D" w:rsidP="00156E8D">
      <w:pPr>
        <w:rPr>
          <w:bCs/>
        </w:rPr>
      </w:pPr>
      <w:r w:rsidRPr="004E204B">
        <w:rPr>
          <w:bCs/>
        </w:rPr>
        <w:t xml:space="preserve">Supplementary Table </w:t>
      </w:r>
      <w:r>
        <w:rPr>
          <w:bCs/>
        </w:rPr>
        <w:t>2</w:t>
      </w:r>
      <w:r w:rsidRPr="00B6357E">
        <w:rPr>
          <w:bCs/>
        </w:rPr>
        <w:t xml:space="preserve">: Demographic characteristics of </w:t>
      </w:r>
      <w:r w:rsidR="0024728A">
        <w:rPr>
          <w:bCs/>
        </w:rPr>
        <w:t xml:space="preserve">total </w:t>
      </w:r>
      <w:r>
        <w:rPr>
          <w:bCs/>
        </w:rPr>
        <w:t>university population (N=56,392) and by survey respondents</w:t>
      </w:r>
      <w:r w:rsidRPr="00B6357E">
        <w:rPr>
          <w:bCs/>
        </w:rPr>
        <w:t xml:space="preserve"> </w:t>
      </w:r>
      <w:r>
        <w:rPr>
          <w:bCs/>
        </w:rPr>
        <w:t>(N=14,880) versus non-respondents (N=41,512)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3540"/>
        <w:gridCol w:w="1071"/>
        <w:gridCol w:w="1009"/>
        <w:gridCol w:w="901"/>
        <w:gridCol w:w="992"/>
        <w:gridCol w:w="992"/>
        <w:gridCol w:w="993"/>
      </w:tblGrid>
      <w:tr w:rsidR="0024728A" w:rsidRPr="004E6911" w14:paraId="5A011A72" w14:textId="77777777" w:rsidTr="00DB5867">
        <w:trPr>
          <w:trHeight w:val="249"/>
        </w:trPr>
        <w:tc>
          <w:tcPr>
            <w:tcW w:w="3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BBD03" w14:textId="77777777" w:rsidR="0024728A" w:rsidRPr="004E6911" w:rsidRDefault="0024728A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9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BA692" w14:textId="1E43CCD9" w:rsidR="0024728A" w:rsidRDefault="0024728A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University population</w:t>
            </w:r>
            <w:r>
              <w:rPr>
                <w:rFonts w:eastAsia="Times New Roman" w:cstheme="minorHAnsi"/>
                <w:bCs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228BA" w14:textId="77777777" w:rsidR="0024728A" w:rsidRDefault="0024728A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156E8D" w:rsidRPr="004E6911" w14:paraId="4EC709D7" w14:textId="77777777" w:rsidTr="008946E9">
        <w:trPr>
          <w:trHeight w:val="652"/>
        </w:trPr>
        <w:tc>
          <w:tcPr>
            <w:tcW w:w="3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0438" w14:textId="77777777" w:rsidR="00156E8D" w:rsidRPr="004E6911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  <w:p w14:paraId="6625E355" w14:textId="77777777" w:rsidR="00156E8D" w:rsidRPr="004E6911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F31FB" w14:textId="2A1672E1" w:rsidR="00156E8D" w:rsidRDefault="0024728A" w:rsidP="008946E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otal</w:t>
            </w:r>
          </w:p>
          <w:p w14:paraId="4E7D5EEC" w14:textId="7AA65F7C" w:rsidR="00156E8D" w:rsidRPr="00BD3D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BD3D11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(56,39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2</w:t>
            </w:r>
            <w:r w:rsidRPr="00BD3D11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)</w:t>
            </w:r>
            <w:r w:rsidR="00795F01">
              <w:rPr>
                <w:rFonts w:eastAsia="Times New Roman" w:cstheme="minorHAnsi"/>
                <w:bCs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5D6D" w14:textId="77777777" w:rsidR="00156E8D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urvey  respondents</w:t>
            </w:r>
            <w:proofErr w:type="gramEnd"/>
          </w:p>
          <w:p w14:paraId="749FE254" w14:textId="77777777" w:rsidR="00156E8D" w:rsidRPr="00BD3D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BD3D11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(14,88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AB883" w14:textId="77777777" w:rsidR="00156E8D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urvey non-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br/>
              <w:t>respondents</w:t>
            </w:r>
          </w:p>
          <w:p w14:paraId="7A454723" w14:textId="3A41F79B" w:rsidR="00156E8D" w:rsidRPr="00BD3D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BD3D11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(41,51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2</w:t>
            </w:r>
            <w:r w:rsidRPr="00BD3D11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)</w:t>
            </w:r>
          </w:p>
        </w:tc>
      </w:tr>
      <w:tr w:rsidR="00156E8D" w:rsidRPr="004E6911" w14:paraId="4F0BBD44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6E5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2B3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88C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BD9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236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B5D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561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%</w:t>
            </w:r>
          </w:p>
        </w:tc>
      </w:tr>
      <w:tr w:rsidR="00156E8D" w:rsidRPr="004E6911" w14:paraId="78B536B2" w14:textId="77777777" w:rsidTr="008946E9">
        <w:trPr>
          <w:trHeight w:val="286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B38C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D2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40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55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02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0C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0B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70F16089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470B" w14:textId="77777777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EE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43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2C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79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D81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84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9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00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5.8</w:t>
            </w:r>
          </w:p>
        </w:tc>
      </w:tr>
      <w:tr w:rsidR="00156E8D" w:rsidRPr="004E6911" w14:paraId="2C62FCE1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6259" w14:textId="77777777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6D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19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FEA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6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C3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911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2A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2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5B8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4.1</w:t>
            </w:r>
          </w:p>
        </w:tc>
      </w:tr>
      <w:tr w:rsidR="00156E8D" w:rsidRPr="004E6911" w14:paraId="05AE7B1F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FBB5" w14:textId="77777777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cstheme="minorHAnsi"/>
                <w:sz w:val="20"/>
                <w:szCs w:val="20"/>
              </w:rPr>
              <w:t>Self-describ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2E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3A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39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18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5B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4A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12</w:t>
            </w:r>
          </w:p>
        </w:tc>
      </w:tr>
      <w:tr w:rsidR="00156E8D" w:rsidRPr="004E6911" w14:paraId="6B3A2699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0232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itizenshi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F8E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8D5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B4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69B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3E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E4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6B29049E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AD40" w14:textId="77777777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Domesti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38D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51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03C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11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76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DC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5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13A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2.2</w:t>
            </w:r>
          </w:p>
        </w:tc>
      </w:tr>
      <w:tr w:rsidR="00156E8D" w:rsidRPr="004E6911" w14:paraId="3A7E8F3C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086D" w14:textId="77777777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Oversea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0E2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12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56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95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7B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0F4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5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E93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.8</w:t>
            </w:r>
          </w:p>
        </w:tc>
      </w:tr>
      <w:tr w:rsidR="00156E8D" w:rsidRPr="00AB171E" w14:paraId="061AAC50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BE80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untry of Citizenshi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5D7" w14:textId="77777777" w:rsidR="00156E8D" w:rsidRPr="00AB171E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FB91" w14:textId="77777777" w:rsidR="00156E8D" w:rsidRPr="00AB171E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7F0" w14:textId="77777777" w:rsidR="00156E8D" w:rsidRPr="00AB171E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08FF" w14:textId="77777777" w:rsidR="00156E8D" w:rsidRPr="00AB171E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EB10" w14:textId="77777777" w:rsidR="00156E8D" w:rsidRPr="00AB171E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924" w14:textId="77777777" w:rsidR="00156E8D" w:rsidRPr="00AB171E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156E8D" w:rsidRPr="004E6911" w14:paraId="2B2230DE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31A2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30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13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7C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5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82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65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84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3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C6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5.5</w:t>
            </w:r>
          </w:p>
        </w:tc>
      </w:tr>
      <w:tr w:rsidR="00156E8D" w:rsidRPr="004E6911" w14:paraId="18819935" w14:textId="77777777" w:rsidTr="008946E9">
        <w:trPr>
          <w:trHeight w:val="54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845F" w14:textId="0D376BE0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China (excludes SAR</w:t>
            </w:r>
            <w:r w:rsidR="0024728A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2</w:t>
            </w: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and Taiwa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00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34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AF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4ED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70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D9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0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B76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5.8</w:t>
            </w:r>
          </w:p>
        </w:tc>
      </w:tr>
      <w:tr w:rsidR="00156E8D" w:rsidRPr="004E6911" w14:paraId="2CDF165E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3A1B" w14:textId="77777777" w:rsidR="00156E8D" w:rsidRPr="004E6911" w:rsidRDefault="00156E8D" w:rsidP="008946E9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Other or 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EBF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16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012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54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23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9A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7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5C4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8.7</w:t>
            </w:r>
          </w:p>
        </w:tc>
      </w:tr>
      <w:tr w:rsidR="00156E8D" w:rsidRPr="004E6911" w14:paraId="6352489C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D052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urse leve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7C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4D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94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3F2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54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8C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0979ACB3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7098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Undergraduat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74F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79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02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9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664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7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A0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EB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0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341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0.5</w:t>
            </w:r>
          </w:p>
        </w:tc>
      </w:tr>
      <w:tr w:rsidR="00156E8D" w:rsidRPr="004E6911" w14:paraId="51010C40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02CE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Masters (coursework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00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30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68B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510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E6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7D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6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D18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0.8</w:t>
            </w:r>
          </w:p>
        </w:tc>
      </w:tr>
      <w:tr w:rsidR="00156E8D" w:rsidRPr="004E6911" w14:paraId="383FC6D7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E105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Other postgraduat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AA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4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5D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AF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C7A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3C6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89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.7</w:t>
            </w:r>
          </w:p>
        </w:tc>
      </w:tr>
      <w:tr w:rsidR="00156E8D" w:rsidRPr="004E6911" w14:paraId="7F7E82F9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EE44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Research higher degre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71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9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8DB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727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E7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EE8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BC2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.1</w:t>
            </w:r>
          </w:p>
        </w:tc>
      </w:tr>
      <w:tr w:rsidR="00156E8D" w:rsidRPr="004E6911" w14:paraId="1956D242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78C1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ee Statu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45F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4B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89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303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C9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E5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58562573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F6BC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Australian Fe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C1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5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DE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3C8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71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0B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8A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2.1</w:t>
            </w:r>
          </w:p>
        </w:tc>
      </w:tr>
      <w:tr w:rsidR="00156E8D" w:rsidRPr="004E6911" w14:paraId="3222B7BB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9FDD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Australian subsidis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E17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85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4A2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0F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7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4C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AD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0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A94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0.1</w:t>
            </w:r>
          </w:p>
        </w:tc>
      </w:tr>
      <w:tr w:rsidR="00156E8D" w:rsidRPr="004E6911" w14:paraId="6554283D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42B8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Fee Exemp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791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98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04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0C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D18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AB5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03</w:t>
            </w:r>
          </w:p>
        </w:tc>
      </w:tr>
      <w:tr w:rsidR="00156E8D" w:rsidRPr="004E6911" w14:paraId="6E13954B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85FF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Overseas fe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7FA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12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2E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99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4B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031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5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FE1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.7</w:t>
            </w:r>
          </w:p>
        </w:tc>
      </w:tr>
      <w:tr w:rsidR="00156E8D" w:rsidRPr="004E6911" w14:paraId="578712A8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5AB5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ttendance typ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9F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D8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B9F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E8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81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9F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63AA0810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8B06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Full-Ti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56C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18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AB7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D83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3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8ED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DEA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2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1.4</w:t>
            </w:r>
          </w:p>
        </w:tc>
      </w:tr>
      <w:tr w:rsidR="00156E8D" w:rsidRPr="004E6911" w14:paraId="4CEAB194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475A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Part-Ti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CA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5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1B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FA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C1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C0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18E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.6</w:t>
            </w:r>
          </w:p>
        </w:tc>
      </w:tr>
      <w:tr w:rsidR="00156E8D" w:rsidRPr="004E6911" w14:paraId="7026ADAB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50EE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tudy Mod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65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4E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A0B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852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E3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38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3679A5FF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664B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Standard campu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7B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56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E5A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8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489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4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610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FE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0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6C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8.5</w:t>
            </w:r>
          </w:p>
        </w:tc>
      </w:tr>
      <w:tr w:rsidR="00156E8D" w:rsidRPr="004E6911" w14:paraId="5FFBDADA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ED78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Graduate Online Melbour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F98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7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6E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CCB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3A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32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B4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.5</w:t>
            </w:r>
          </w:p>
        </w:tc>
      </w:tr>
      <w:tr w:rsidR="00156E8D" w:rsidRPr="004E6911" w14:paraId="4EF136EA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B649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E73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C50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4B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F25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746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69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0.03</w:t>
            </w:r>
          </w:p>
        </w:tc>
      </w:tr>
      <w:tr w:rsidR="00156E8D" w:rsidRPr="004E6911" w14:paraId="24366202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7F1C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mmencing statu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F5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E7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58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8C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88F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9D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210CC0F5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AC55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Commenc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F4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92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D3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FA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67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69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3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C9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3.5</w:t>
            </w:r>
          </w:p>
        </w:tc>
      </w:tr>
      <w:tr w:rsidR="00156E8D" w:rsidRPr="004E6911" w14:paraId="455CD09A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2A69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Return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27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71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C8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5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E35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9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EE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D0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7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73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6.5</w:t>
            </w:r>
          </w:p>
        </w:tc>
      </w:tr>
      <w:tr w:rsidR="00156E8D" w:rsidRPr="004E6911" w14:paraId="6F55F88A" w14:textId="77777777" w:rsidTr="008946E9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74F2" w14:textId="77777777" w:rsidR="00156E8D" w:rsidRPr="00AB171E" w:rsidRDefault="00156E8D" w:rsidP="008946E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B171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Facult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28F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59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0A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93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6E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8B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56E8D" w:rsidRPr="004E6911" w14:paraId="0074CDC9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A5F7" w14:textId="77777777" w:rsidR="00156E8D" w:rsidRPr="0099440F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Architecture, Building and Plann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DADB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38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380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5D93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5B4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AA68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2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6E7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7.1</w:t>
            </w:r>
          </w:p>
        </w:tc>
      </w:tr>
      <w:tr w:rsidR="00156E8D" w:rsidRPr="004E6911" w14:paraId="29BE6695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3E89" w14:textId="77777777" w:rsidR="00156E8D" w:rsidRPr="0099440F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Art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CF2F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94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302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F61E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2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DD4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C8F1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6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B7F7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16.6</w:t>
            </w:r>
          </w:p>
        </w:tc>
      </w:tr>
      <w:tr w:rsidR="00156E8D" w:rsidRPr="004E6911" w14:paraId="0E198471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3288" w14:textId="5CD48FF1" w:rsidR="00156E8D" w:rsidRPr="0099440F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Business and Economic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B10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94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9C5F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ADE6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2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0BAC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B63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7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002" w14:textId="77777777" w:rsidR="00156E8D" w:rsidRPr="0099440F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9440F">
              <w:rPr>
                <w:rFonts w:eastAsia="Times New Roman" w:cstheme="minorHAnsi"/>
                <w:sz w:val="20"/>
                <w:szCs w:val="20"/>
                <w:lang w:eastAsia="en-AU"/>
              </w:rPr>
              <w:t>17.6</w:t>
            </w:r>
          </w:p>
        </w:tc>
      </w:tr>
      <w:tr w:rsidR="00156E8D" w:rsidRPr="004E6911" w14:paraId="5AE5725E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A0DF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Engineer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38DE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6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CC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03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9CD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851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0B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.2</w:t>
            </w:r>
          </w:p>
        </w:tc>
      </w:tr>
      <w:tr w:rsidR="00156E8D" w:rsidRPr="004E6911" w14:paraId="4712F8F0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738A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Fine Arts and Musi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447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1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A3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AAF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21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F5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6A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.9</w:t>
            </w:r>
          </w:p>
        </w:tc>
      </w:tr>
      <w:tr w:rsidR="00156E8D" w:rsidRPr="004E6911" w14:paraId="16DCA84B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ED99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La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B5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2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E9B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D1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AFE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5C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435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4.0</w:t>
            </w:r>
          </w:p>
        </w:tc>
      </w:tr>
      <w:tr w:rsidR="00156E8D" w:rsidRPr="004E6911" w14:paraId="4379A9BD" w14:textId="77777777" w:rsidTr="008946E9">
        <w:trPr>
          <w:trHeight w:val="54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FB7F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Medicine, Dentistry and Health Scienc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E1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7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91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36B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D64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FD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6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80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4.9</w:t>
            </w:r>
          </w:p>
        </w:tc>
      </w:tr>
      <w:tr w:rsidR="00156E8D" w:rsidRPr="004E6911" w14:paraId="40C9BF61" w14:textId="77777777" w:rsidTr="008946E9">
        <w:trPr>
          <w:trHeight w:val="54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7F4C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39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9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3F3D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E5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7A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669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64B0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.1</w:t>
            </w:r>
          </w:p>
        </w:tc>
      </w:tr>
      <w:tr w:rsidR="00156E8D" w:rsidRPr="004E6911" w14:paraId="6AE5C1A9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C76E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Scie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C9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12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89C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DA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5A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9D7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8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2FB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9.9</w:t>
            </w:r>
          </w:p>
        </w:tc>
      </w:tr>
      <w:tr w:rsidR="00156E8D" w:rsidRPr="004E6911" w14:paraId="6EB704CB" w14:textId="77777777" w:rsidTr="008946E9">
        <w:trPr>
          <w:trHeight w:val="272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35F5E" w14:textId="77777777" w:rsidR="00156E8D" w:rsidRPr="004E6911" w:rsidRDefault="00156E8D" w:rsidP="008946E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Veterinary &amp; Agricultural Scienc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4D13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65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A705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51D8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B9BF1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498A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1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3F692" w14:textId="77777777" w:rsidR="00156E8D" w:rsidRPr="004E6911" w:rsidRDefault="00156E8D" w:rsidP="008946E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E6911">
              <w:rPr>
                <w:rFonts w:eastAsia="Times New Roman" w:cstheme="minorHAnsi"/>
                <w:sz w:val="20"/>
                <w:szCs w:val="20"/>
                <w:lang w:eastAsia="en-AU"/>
              </w:rPr>
              <w:t>2.7</w:t>
            </w:r>
          </w:p>
        </w:tc>
      </w:tr>
    </w:tbl>
    <w:p w14:paraId="7E3FE411" w14:textId="77777777" w:rsidR="00156E8D" w:rsidRDefault="00156E8D" w:rsidP="00156E8D">
      <w:pPr>
        <w:spacing w:after="0"/>
        <w:rPr>
          <w:sz w:val="18"/>
          <w:vertAlign w:val="superscript"/>
        </w:rPr>
      </w:pPr>
    </w:p>
    <w:p w14:paraId="04463F07" w14:textId="5FA50CBD" w:rsidR="00DF488B" w:rsidRPr="00DF488B" w:rsidRDefault="00795F01" w:rsidP="00E32D9E">
      <w:pPr>
        <w:spacing w:after="0" w:line="240" w:lineRule="auto"/>
      </w:pPr>
      <w:r>
        <w:rPr>
          <w:sz w:val="18"/>
          <w:vertAlign w:val="superscript"/>
        </w:rPr>
        <w:t>1</w:t>
      </w:r>
      <w:r w:rsidR="00105B50">
        <w:rPr>
          <w:sz w:val="18"/>
        </w:rPr>
        <w:t xml:space="preserve"> </w:t>
      </w:r>
      <w:r w:rsidR="0024728A">
        <w:rPr>
          <w:sz w:val="18"/>
        </w:rPr>
        <w:t xml:space="preserve">Summary statistics derived using central university administrative records. </w:t>
      </w:r>
      <w:r w:rsidR="00AB171E">
        <w:rPr>
          <w:sz w:val="18"/>
        </w:rPr>
        <w:t>The anonymous s</w:t>
      </w:r>
      <w:r w:rsidR="0024728A">
        <w:rPr>
          <w:sz w:val="18"/>
        </w:rPr>
        <w:t>urvey responses could not be linked with administrative records</w:t>
      </w:r>
      <w:r w:rsidR="00AB171E">
        <w:rPr>
          <w:sz w:val="18"/>
        </w:rPr>
        <w:t>, only whether</w:t>
      </w:r>
      <w:r w:rsidR="0024728A">
        <w:rPr>
          <w:sz w:val="18"/>
        </w:rPr>
        <w:t xml:space="preserve"> students responded or not to the survey. </w:t>
      </w:r>
      <w:r w:rsidR="00AB171E">
        <w:rPr>
          <w:sz w:val="18"/>
        </w:rPr>
        <w:t>Hence there may be small discrepancies between counts and percentages for these demographic characteristics and those reported by respondents in Table 2. For example</w:t>
      </w:r>
      <w:r w:rsidR="00240D1D">
        <w:rPr>
          <w:sz w:val="18"/>
        </w:rPr>
        <w:t>,</w:t>
      </w:r>
      <w:r w:rsidR="00AB171E">
        <w:rPr>
          <w:sz w:val="18"/>
        </w:rPr>
        <w:t xml:space="preserve"> these figures i</w:t>
      </w:r>
      <w:r w:rsidR="00105B50" w:rsidRPr="00105B50">
        <w:rPr>
          <w:sz w:val="18"/>
        </w:rPr>
        <w:t xml:space="preserve">nclude 17 </w:t>
      </w:r>
      <w:r w:rsidR="00105B50" w:rsidRPr="00105B50">
        <w:rPr>
          <w:sz w:val="18"/>
        </w:rPr>
        <w:lastRenderedPageBreak/>
        <w:t xml:space="preserve">students </w:t>
      </w:r>
      <w:r w:rsidR="0033195C">
        <w:rPr>
          <w:sz w:val="18"/>
        </w:rPr>
        <w:t>who</w:t>
      </w:r>
      <w:r w:rsidR="00105B50" w:rsidRPr="00105B50">
        <w:rPr>
          <w:sz w:val="18"/>
        </w:rPr>
        <w:t xml:space="preserve"> were less </w:t>
      </w:r>
      <w:r w:rsidR="00105B50" w:rsidRPr="00BC4DB1">
        <w:rPr>
          <w:sz w:val="18"/>
        </w:rPr>
        <w:t>than 18 years old according to university records</w:t>
      </w:r>
      <w:r w:rsidR="0033195C" w:rsidRPr="00BC4DB1">
        <w:rPr>
          <w:sz w:val="18"/>
        </w:rPr>
        <w:t xml:space="preserve">; </w:t>
      </w:r>
      <w:r w:rsidR="007C081C" w:rsidRPr="00BC4DB1">
        <w:rPr>
          <w:sz w:val="18"/>
        </w:rPr>
        <w:t xml:space="preserve">these students were </w:t>
      </w:r>
      <w:proofErr w:type="gramStart"/>
      <w:r w:rsidR="007C081C" w:rsidRPr="00BC4DB1">
        <w:rPr>
          <w:sz w:val="18"/>
        </w:rPr>
        <w:t>ineligible</w:t>
      </w:r>
      <w:proofErr w:type="gramEnd"/>
      <w:r w:rsidR="007C081C" w:rsidRPr="00BC4DB1">
        <w:rPr>
          <w:sz w:val="18"/>
        </w:rPr>
        <w:t xml:space="preserve"> </w:t>
      </w:r>
      <w:r w:rsidR="00F614F9" w:rsidRPr="00BC4DB1">
        <w:rPr>
          <w:sz w:val="18"/>
        </w:rPr>
        <w:t xml:space="preserve">and </w:t>
      </w:r>
      <w:r w:rsidR="00D36DB3" w:rsidRPr="00BC4DB1">
        <w:rPr>
          <w:sz w:val="18"/>
        </w:rPr>
        <w:t xml:space="preserve">their survey responses were </w:t>
      </w:r>
      <w:r w:rsidR="00BC4DB1" w:rsidRPr="00BC4DB1">
        <w:rPr>
          <w:sz w:val="18"/>
        </w:rPr>
        <w:t>blocked</w:t>
      </w:r>
      <w:r w:rsidR="00360A0A">
        <w:rPr>
          <w:sz w:val="18"/>
        </w:rPr>
        <w:t xml:space="preserve"> as they did not meet eligibility criteria for the survey</w:t>
      </w:r>
      <w:r w:rsidR="00AB171E">
        <w:rPr>
          <w:sz w:val="18"/>
        </w:rPr>
        <w:t xml:space="preserve">. </w:t>
      </w:r>
      <w:r w:rsidR="0024728A">
        <w:rPr>
          <w:sz w:val="18"/>
          <w:vertAlign w:val="superscript"/>
        </w:rPr>
        <w:t>2</w:t>
      </w:r>
      <w:r w:rsidR="00214677">
        <w:rPr>
          <w:sz w:val="18"/>
        </w:rPr>
        <w:t xml:space="preserve"> Special administrative regions</w:t>
      </w:r>
    </w:p>
    <w:sectPr w:rsidR="00DF488B" w:rsidRPr="00DF488B" w:rsidSect="00C50B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8B"/>
    <w:rsid w:val="00033C86"/>
    <w:rsid w:val="00042EA9"/>
    <w:rsid w:val="00062F6C"/>
    <w:rsid w:val="00080B3D"/>
    <w:rsid w:val="00094517"/>
    <w:rsid w:val="00095207"/>
    <w:rsid w:val="000C69D4"/>
    <w:rsid w:val="000D589B"/>
    <w:rsid w:val="00105B50"/>
    <w:rsid w:val="00126851"/>
    <w:rsid w:val="001407C3"/>
    <w:rsid w:val="001559F2"/>
    <w:rsid w:val="00156E8D"/>
    <w:rsid w:val="001A38D1"/>
    <w:rsid w:val="001E4C05"/>
    <w:rsid w:val="00214180"/>
    <w:rsid w:val="00214677"/>
    <w:rsid w:val="00225163"/>
    <w:rsid w:val="00240D1D"/>
    <w:rsid w:val="00243386"/>
    <w:rsid w:val="0024728A"/>
    <w:rsid w:val="002619D3"/>
    <w:rsid w:val="00262769"/>
    <w:rsid w:val="0029767A"/>
    <w:rsid w:val="002A701A"/>
    <w:rsid w:val="002C63FF"/>
    <w:rsid w:val="002D572C"/>
    <w:rsid w:val="002E239D"/>
    <w:rsid w:val="00327596"/>
    <w:rsid w:val="0033195C"/>
    <w:rsid w:val="00331D6C"/>
    <w:rsid w:val="00340481"/>
    <w:rsid w:val="00353682"/>
    <w:rsid w:val="00360A0A"/>
    <w:rsid w:val="00364BFD"/>
    <w:rsid w:val="00376042"/>
    <w:rsid w:val="0039792B"/>
    <w:rsid w:val="00464925"/>
    <w:rsid w:val="004821E3"/>
    <w:rsid w:val="004C1FF8"/>
    <w:rsid w:val="004E204B"/>
    <w:rsid w:val="004E6911"/>
    <w:rsid w:val="004F7D0C"/>
    <w:rsid w:val="005136BA"/>
    <w:rsid w:val="005339BC"/>
    <w:rsid w:val="00533DD6"/>
    <w:rsid w:val="00534711"/>
    <w:rsid w:val="005959C0"/>
    <w:rsid w:val="005F4916"/>
    <w:rsid w:val="00601CE6"/>
    <w:rsid w:val="0060690E"/>
    <w:rsid w:val="006115CC"/>
    <w:rsid w:val="0062442F"/>
    <w:rsid w:val="006404E7"/>
    <w:rsid w:val="006600D4"/>
    <w:rsid w:val="00660396"/>
    <w:rsid w:val="006F6138"/>
    <w:rsid w:val="007068BA"/>
    <w:rsid w:val="0076185E"/>
    <w:rsid w:val="007810C1"/>
    <w:rsid w:val="0078316E"/>
    <w:rsid w:val="00792414"/>
    <w:rsid w:val="00795F01"/>
    <w:rsid w:val="007C081C"/>
    <w:rsid w:val="007E025C"/>
    <w:rsid w:val="007F21AD"/>
    <w:rsid w:val="007F4377"/>
    <w:rsid w:val="00810D68"/>
    <w:rsid w:val="0083321F"/>
    <w:rsid w:val="0085102B"/>
    <w:rsid w:val="00863831"/>
    <w:rsid w:val="008D1455"/>
    <w:rsid w:val="00902D59"/>
    <w:rsid w:val="009035AC"/>
    <w:rsid w:val="009113C8"/>
    <w:rsid w:val="00962B58"/>
    <w:rsid w:val="00970A67"/>
    <w:rsid w:val="00993662"/>
    <w:rsid w:val="0099440F"/>
    <w:rsid w:val="009C40DE"/>
    <w:rsid w:val="009C5661"/>
    <w:rsid w:val="009F7B38"/>
    <w:rsid w:val="00A3319C"/>
    <w:rsid w:val="00A5023E"/>
    <w:rsid w:val="00A567CC"/>
    <w:rsid w:val="00A95652"/>
    <w:rsid w:val="00AA02A0"/>
    <w:rsid w:val="00AB171E"/>
    <w:rsid w:val="00AD69FA"/>
    <w:rsid w:val="00AE1915"/>
    <w:rsid w:val="00AF429F"/>
    <w:rsid w:val="00AF62C3"/>
    <w:rsid w:val="00B123EA"/>
    <w:rsid w:val="00B22EAC"/>
    <w:rsid w:val="00B45862"/>
    <w:rsid w:val="00B52374"/>
    <w:rsid w:val="00B6357E"/>
    <w:rsid w:val="00B66C22"/>
    <w:rsid w:val="00B71FCC"/>
    <w:rsid w:val="00BC4DB1"/>
    <w:rsid w:val="00BD12A6"/>
    <w:rsid w:val="00BD3D11"/>
    <w:rsid w:val="00BE4AD4"/>
    <w:rsid w:val="00BE7061"/>
    <w:rsid w:val="00C2272E"/>
    <w:rsid w:val="00C45E85"/>
    <w:rsid w:val="00C50B68"/>
    <w:rsid w:val="00C5158F"/>
    <w:rsid w:val="00C61F4B"/>
    <w:rsid w:val="00C65116"/>
    <w:rsid w:val="00C7049F"/>
    <w:rsid w:val="00CC4339"/>
    <w:rsid w:val="00CF17BB"/>
    <w:rsid w:val="00D260A6"/>
    <w:rsid w:val="00D36DB3"/>
    <w:rsid w:val="00D971A7"/>
    <w:rsid w:val="00DA4F18"/>
    <w:rsid w:val="00DB36D9"/>
    <w:rsid w:val="00DB4C42"/>
    <w:rsid w:val="00DF488B"/>
    <w:rsid w:val="00E16E70"/>
    <w:rsid w:val="00E2618D"/>
    <w:rsid w:val="00E32D9E"/>
    <w:rsid w:val="00EE180A"/>
    <w:rsid w:val="00EE7569"/>
    <w:rsid w:val="00F03EB0"/>
    <w:rsid w:val="00F204F9"/>
    <w:rsid w:val="00F614F9"/>
    <w:rsid w:val="00F659CF"/>
    <w:rsid w:val="00F72B88"/>
    <w:rsid w:val="00F73717"/>
    <w:rsid w:val="00FB583F"/>
    <w:rsid w:val="00FC1E50"/>
    <w:rsid w:val="00FD588E"/>
    <w:rsid w:val="00FF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E4FC"/>
  <w15:chartTrackingRefBased/>
  <w15:docId w15:val="{C2FA2E7D-038D-45AA-955A-3E7698A8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88B"/>
    <w:rPr>
      <w:sz w:val="20"/>
      <w:szCs w:val="20"/>
    </w:rPr>
  </w:style>
  <w:style w:type="table" w:styleId="TableGrid">
    <w:name w:val="Table Grid"/>
    <w:basedOn w:val="TableNormal"/>
    <w:uiPriority w:val="59"/>
    <w:rsid w:val="00DF48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39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0A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4" ma:contentTypeDescription="Create a new document." ma:contentTypeScope="" ma:versionID="6b5c94562a359696aa6322cad4561d9b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f96b3f993f903ea1ae56b5141436d7b9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17D2BC-A6BD-4091-AF0C-00372AC90A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FE3993-CA9F-4BA4-B160-3FE8A1DD9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B3999-3398-409D-A84E-61AFCC530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Chondros</dc:creator>
  <cp:keywords/>
  <dc:description/>
  <cp:lastModifiedBy>Lena Sanci</cp:lastModifiedBy>
  <cp:revision>2</cp:revision>
  <dcterms:created xsi:type="dcterms:W3CDTF">2022-12-21T12:51:00Z</dcterms:created>
  <dcterms:modified xsi:type="dcterms:W3CDTF">2022-12-2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